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688FF" w14:textId="0B5557D2" w:rsidR="000C1559" w:rsidRPr="0095771C" w:rsidRDefault="00D21449" w:rsidP="000C1559">
      <w:pPr>
        <w:rPr>
          <w:rStyle w:val="jlqj4b"/>
          <w:rFonts w:ascii="Arial" w:hAnsi="Arial" w:cs="Arial"/>
          <w:b/>
          <w:sz w:val="22"/>
          <w:szCs w:val="22"/>
          <w:lang w:val="en"/>
        </w:rPr>
      </w:pPr>
      <w:r w:rsidRPr="0095771C">
        <w:rPr>
          <w:rStyle w:val="jlqj4b"/>
          <w:rFonts w:ascii="Arial" w:hAnsi="Arial" w:cs="Arial"/>
          <w:b/>
          <w:sz w:val="22"/>
          <w:szCs w:val="22"/>
          <w:lang w:val="en"/>
        </w:rPr>
        <w:t>Additional file</w:t>
      </w:r>
    </w:p>
    <w:p w14:paraId="06728A76" w14:textId="77777777" w:rsidR="000C1559" w:rsidRPr="0095771C" w:rsidRDefault="000C1559" w:rsidP="000C1559">
      <w:pPr>
        <w:rPr>
          <w:rStyle w:val="jlqj4b"/>
          <w:rFonts w:ascii="Arial" w:hAnsi="Arial" w:cs="Arial"/>
          <w:b/>
          <w:sz w:val="22"/>
          <w:szCs w:val="22"/>
          <w:lang w:val="en"/>
        </w:rPr>
      </w:pPr>
    </w:p>
    <w:p w14:paraId="733692F3" w14:textId="68EB4E94" w:rsidR="000C1559" w:rsidRPr="00633A8B" w:rsidRDefault="00D21449" w:rsidP="000C1559">
      <w:pPr>
        <w:rPr>
          <w:rStyle w:val="jlqj4b"/>
          <w:rFonts w:ascii="Arial" w:hAnsi="Arial" w:cs="Arial"/>
          <w:i/>
          <w:sz w:val="22"/>
          <w:szCs w:val="22"/>
          <w:lang w:val="en"/>
        </w:rPr>
      </w:pPr>
      <w:r w:rsidRPr="0095771C">
        <w:rPr>
          <w:rStyle w:val="jlqj4b"/>
          <w:rFonts w:ascii="Arial" w:hAnsi="Arial" w:cs="Arial"/>
          <w:b/>
          <w:sz w:val="22"/>
          <w:szCs w:val="22"/>
          <w:lang w:val="en"/>
        </w:rPr>
        <w:t>Additional file</w:t>
      </w:r>
      <w:r w:rsidR="000C1559" w:rsidRPr="0095771C">
        <w:rPr>
          <w:rStyle w:val="jlqj4b"/>
          <w:rFonts w:ascii="Arial" w:hAnsi="Arial" w:cs="Arial"/>
          <w:b/>
          <w:sz w:val="22"/>
          <w:szCs w:val="22"/>
          <w:lang w:val="en"/>
        </w:rPr>
        <w:t xml:space="preserve"> </w:t>
      </w:r>
      <w:r w:rsidR="000C1559" w:rsidRPr="0095771C">
        <w:rPr>
          <w:rFonts w:ascii="Arial" w:eastAsia="Times New Roman" w:hAnsi="Arial" w:cs="Arial"/>
          <w:b/>
          <w:sz w:val="22"/>
          <w:szCs w:val="22"/>
          <w:lang w:val="en-US"/>
        </w:rPr>
        <w:t xml:space="preserve">1. </w:t>
      </w:r>
      <w:r w:rsidR="00633A8B" w:rsidRPr="00633A8B">
        <w:rPr>
          <w:rStyle w:val="jlqj4b"/>
          <w:rFonts w:ascii="Arial" w:hAnsi="Arial" w:cs="Arial"/>
          <w:sz w:val="22"/>
          <w:szCs w:val="22"/>
          <w:lang w:val="en"/>
        </w:rPr>
        <w:t xml:space="preserve">Theoretical model used for the classification into </w:t>
      </w:r>
      <w:r w:rsidR="00633A8B" w:rsidRPr="00633A8B">
        <w:rPr>
          <w:rStyle w:val="jlqj4b"/>
          <w:rFonts w:ascii="Arial" w:hAnsi="Arial" w:cs="Arial"/>
          <w:i/>
          <w:sz w:val="22"/>
          <w:szCs w:val="22"/>
          <w:lang w:val="en"/>
        </w:rPr>
        <w:t>healthy</w:t>
      </w:r>
      <w:r w:rsidR="00633A8B" w:rsidRPr="00633A8B">
        <w:rPr>
          <w:rStyle w:val="jlqj4b"/>
          <w:rFonts w:ascii="Arial" w:hAnsi="Arial" w:cs="Arial"/>
          <w:sz w:val="22"/>
          <w:szCs w:val="22"/>
          <w:lang w:val="en"/>
        </w:rPr>
        <w:t xml:space="preserve"> and </w:t>
      </w:r>
      <w:r w:rsidR="00633A8B" w:rsidRPr="00633A8B">
        <w:rPr>
          <w:rStyle w:val="jlqj4b"/>
          <w:rFonts w:ascii="Arial" w:hAnsi="Arial" w:cs="Arial"/>
          <w:i/>
          <w:sz w:val="22"/>
          <w:szCs w:val="22"/>
          <w:lang w:val="en"/>
        </w:rPr>
        <w:t xml:space="preserve">less healthy ageing </w:t>
      </w:r>
      <w:r w:rsidR="00633A8B">
        <w:rPr>
          <w:rStyle w:val="jlqj4b"/>
          <w:rFonts w:ascii="Arial" w:hAnsi="Arial" w:cs="Arial"/>
          <w:i/>
          <w:sz w:val="22"/>
          <w:szCs w:val="22"/>
          <w:lang w:val="en"/>
        </w:rPr>
        <w:t>groups.</w:t>
      </w:r>
      <w:r w:rsidR="00633A8B" w:rsidRPr="00633A8B">
        <w:rPr>
          <w:rStyle w:val="jlqj4b"/>
          <w:rFonts w:ascii="Arial" w:hAnsi="Arial" w:cs="Arial"/>
          <w:i/>
          <w:sz w:val="22"/>
          <w:szCs w:val="22"/>
          <w:lang w:val="en"/>
        </w:rPr>
        <w:t xml:space="preserve"> </w:t>
      </w:r>
    </w:p>
    <w:p w14:paraId="0FB07C6D" w14:textId="77777777" w:rsidR="000C1559" w:rsidRPr="0095771C" w:rsidRDefault="000C1559" w:rsidP="000C1559">
      <w:pPr>
        <w:rPr>
          <w:rFonts w:ascii="Arial" w:eastAsia="Times New Roman" w:hAnsi="Arial" w:cs="Arial"/>
          <w:b/>
          <w:sz w:val="22"/>
          <w:szCs w:val="22"/>
          <w:lang w:val="en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09"/>
        <w:gridCol w:w="1985"/>
        <w:gridCol w:w="2977"/>
        <w:gridCol w:w="2805"/>
      </w:tblGrid>
      <w:tr w:rsidR="000C1559" w:rsidRPr="0095771C" w14:paraId="628C768A" w14:textId="77777777" w:rsidTr="00B61A83">
        <w:tc>
          <w:tcPr>
            <w:tcW w:w="1809" w:type="dxa"/>
            <w:shd w:val="clear" w:color="auto" w:fill="auto"/>
            <w:vAlign w:val="center"/>
          </w:tcPr>
          <w:p w14:paraId="00A216BA" w14:textId="77777777" w:rsidR="000C1559" w:rsidRPr="0095771C" w:rsidRDefault="000C1559" w:rsidP="00B61A8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b/>
                <w:sz w:val="22"/>
                <w:szCs w:val="22"/>
              </w:rPr>
              <w:t>Domain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54E88BA" w14:textId="77777777" w:rsidR="000C1559" w:rsidRPr="0095771C" w:rsidRDefault="000C1559" w:rsidP="00B61A83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E03964" w14:textId="36792489" w:rsidR="000C1559" w:rsidRPr="0095771C" w:rsidRDefault="000C1559" w:rsidP="00633A8B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b/>
                <w:sz w:val="22"/>
                <w:szCs w:val="22"/>
              </w:rPr>
              <w:t>Healthy</w:t>
            </w:r>
            <w:proofErr w:type="spellEnd"/>
            <w:r w:rsidR="00B07C1A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b/>
                <w:sz w:val="22"/>
                <w:szCs w:val="22"/>
              </w:rPr>
              <w:t>a</w:t>
            </w:r>
            <w:r w:rsidR="00B07C1A" w:rsidRPr="000562EE">
              <w:rPr>
                <w:rFonts w:ascii="Arial" w:eastAsia="Times New Roman" w:hAnsi="Arial" w:cs="Arial"/>
                <w:b/>
                <w:sz w:val="22"/>
                <w:szCs w:val="22"/>
              </w:rPr>
              <w:t>geing</w:t>
            </w:r>
            <w:proofErr w:type="spellEnd"/>
            <w:r w:rsidR="00B07C1A" w:rsidRPr="000562EE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b/>
                <w:sz w:val="22"/>
                <w:szCs w:val="22"/>
              </w:rPr>
              <w:t>g</w:t>
            </w:r>
            <w:r w:rsidR="00B07C1A" w:rsidRPr="000562EE">
              <w:rPr>
                <w:rFonts w:ascii="Arial" w:eastAsia="Times New Roman" w:hAnsi="Arial" w:cs="Arial"/>
                <w:b/>
                <w:sz w:val="22"/>
                <w:szCs w:val="22"/>
              </w:rPr>
              <w:t>roup</w:t>
            </w:r>
            <w:proofErr w:type="spellEnd"/>
          </w:p>
        </w:tc>
        <w:tc>
          <w:tcPr>
            <w:tcW w:w="2805" w:type="dxa"/>
            <w:shd w:val="clear" w:color="auto" w:fill="auto"/>
            <w:vAlign w:val="center"/>
          </w:tcPr>
          <w:p w14:paraId="05066CE6" w14:textId="7269CB2C" w:rsidR="000C1559" w:rsidRPr="00633A8B" w:rsidRDefault="000C1559" w:rsidP="00633A8B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proofErr w:type="spellStart"/>
            <w:r w:rsidRPr="00633A8B">
              <w:rPr>
                <w:rFonts w:ascii="Arial" w:eastAsia="Times New Roman" w:hAnsi="Arial" w:cs="Arial"/>
                <w:b/>
                <w:sz w:val="22"/>
                <w:szCs w:val="22"/>
              </w:rPr>
              <w:t>Less</w:t>
            </w:r>
            <w:proofErr w:type="spellEnd"/>
            <w:r w:rsidRPr="00633A8B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b/>
                <w:sz w:val="22"/>
                <w:szCs w:val="22"/>
              </w:rPr>
              <w:t>h</w:t>
            </w:r>
            <w:r w:rsidRPr="00633A8B">
              <w:rPr>
                <w:rFonts w:ascii="Arial" w:eastAsia="Times New Roman" w:hAnsi="Arial" w:cs="Arial"/>
                <w:b/>
                <w:sz w:val="22"/>
                <w:szCs w:val="22"/>
              </w:rPr>
              <w:t>ealthy</w:t>
            </w:r>
            <w:proofErr w:type="spellEnd"/>
            <w:r w:rsidR="00B07C1A" w:rsidRPr="00633A8B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b/>
                <w:sz w:val="22"/>
                <w:szCs w:val="22"/>
              </w:rPr>
              <w:t>ageing</w:t>
            </w:r>
            <w:proofErr w:type="spellEnd"/>
            <w:r w:rsidR="00633A8B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b/>
                <w:sz w:val="22"/>
                <w:szCs w:val="22"/>
              </w:rPr>
              <w:t>g</w:t>
            </w:r>
            <w:r w:rsidR="00B07C1A" w:rsidRPr="00633A8B">
              <w:rPr>
                <w:rFonts w:ascii="Arial" w:eastAsia="Times New Roman" w:hAnsi="Arial" w:cs="Arial"/>
                <w:b/>
                <w:sz w:val="22"/>
                <w:szCs w:val="22"/>
              </w:rPr>
              <w:t>roup</w:t>
            </w:r>
            <w:proofErr w:type="spellEnd"/>
          </w:p>
        </w:tc>
      </w:tr>
      <w:tr w:rsidR="000C1559" w:rsidRPr="0095771C" w14:paraId="7317E028" w14:textId="77777777" w:rsidTr="00B61A83">
        <w:tc>
          <w:tcPr>
            <w:tcW w:w="1809" w:type="dxa"/>
            <w:vMerge w:val="restart"/>
            <w:shd w:val="clear" w:color="auto" w:fill="auto"/>
            <w:vAlign w:val="center"/>
          </w:tcPr>
          <w:p w14:paraId="41AC74CF" w14:textId="7F581AE2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Physical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and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m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tabolic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alth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1009F987" w14:textId="3F86549D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Arterial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ypertension</w:t>
            </w:r>
            <w:proofErr w:type="spellEnd"/>
          </w:p>
          <w:p w14:paraId="69B658BA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1376C99D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F21510B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C2EF800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40ECEC25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C2C209B" w14:textId="77777777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Style w:val="jlqj4b"/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● No hypertension </w:t>
            </w:r>
          </w:p>
          <w:p w14:paraId="23EBB9FE" w14:textId="7776AAFA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● With a diagnosis of hypertension, but blood pressure within normal parameters</w:t>
            </w:r>
            <w:r w:rsidR="0097604A" w:rsidRPr="00633A8B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;</w:t>
            </w: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 takes medication </w:t>
            </w:r>
          </w:p>
          <w:p w14:paraId="254B1D64" w14:textId="4DC09610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● With a diagnosis of hypertension, but blood pressure within normal </w:t>
            </w:r>
            <w:r w:rsidRPr="00633A8B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parameters</w:t>
            </w:r>
            <w:r w:rsidR="0097604A" w:rsidRPr="00633A8B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; </w:t>
            </w:r>
            <w:r w:rsidRPr="00633A8B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does</w:t>
            </w: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 not take medication 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4DB3502E" w14:textId="77777777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● With a diagnosis of hypertension and blood pressure is </w:t>
            </w:r>
            <w:r w:rsidRPr="0095771C">
              <w:rPr>
                <w:rStyle w:val="jlqj4b"/>
                <w:rFonts w:ascii="Arial" w:hAnsi="Arial" w:cs="Arial"/>
                <w:sz w:val="22"/>
                <w:szCs w:val="22"/>
                <w:u w:val="single"/>
                <w:lang w:val="en"/>
              </w:rPr>
              <w:t>&gt;</w:t>
            </w: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 150/90</w:t>
            </w:r>
          </w:p>
        </w:tc>
      </w:tr>
      <w:tr w:rsidR="000C1559" w:rsidRPr="0095771C" w14:paraId="72334FF5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75FF4A80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DDA06F6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Diabete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49EBF4" w14:textId="77777777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● Without diabetes</w:t>
            </w:r>
          </w:p>
          <w:p w14:paraId="7EEDA848" w14:textId="77777777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● With an established diagnosis of diabetes, fasting glucose between 80-126 mg / dl, and takes medication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7E5DDEA5" w14:textId="77777777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● With an established diagnosis of diabetes</w:t>
            </w:r>
          </w:p>
        </w:tc>
      </w:tr>
      <w:tr w:rsidR="000C1559" w:rsidRPr="0095771C" w14:paraId="0351D70B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358F5920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75AE27C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Cancer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54AFA249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Without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cancer</w:t>
            </w:r>
            <w:proofErr w:type="spellEnd"/>
          </w:p>
        </w:tc>
        <w:tc>
          <w:tcPr>
            <w:tcW w:w="2805" w:type="dxa"/>
            <w:shd w:val="clear" w:color="auto" w:fill="auto"/>
            <w:vAlign w:val="center"/>
          </w:tcPr>
          <w:p w14:paraId="70F1B24B" w14:textId="5DB925AA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With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633A8B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="00AA6FB5" w:rsidRPr="00633A8B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Pr="00633A8B">
              <w:rPr>
                <w:rFonts w:ascii="Arial" w:eastAsia="Times New Roman" w:hAnsi="Arial" w:cs="Arial"/>
                <w:sz w:val="22"/>
                <w:szCs w:val="22"/>
              </w:rPr>
              <w:t>ncer</w:t>
            </w:r>
            <w:proofErr w:type="spellEnd"/>
          </w:p>
        </w:tc>
      </w:tr>
      <w:tr w:rsidR="000C1559" w:rsidRPr="0095771C" w14:paraId="1C66FB51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75B374C5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093971E" w14:textId="02DFEF04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633A8B">
              <w:rPr>
                <w:rFonts w:ascii="Arial" w:eastAsia="Times New Roman" w:hAnsi="Arial" w:cs="Arial"/>
                <w:sz w:val="22"/>
                <w:szCs w:val="22"/>
              </w:rPr>
              <w:t>Cronic</w:t>
            </w:r>
            <w:proofErr w:type="spellEnd"/>
            <w:r w:rsidRPr="00633A8B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l</w:t>
            </w:r>
            <w:r w:rsidRPr="00633A8B">
              <w:rPr>
                <w:rFonts w:ascii="Arial" w:eastAsia="Times New Roman" w:hAnsi="Arial" w:cs="Arial"/>
                <w:sz w:val="22"/>
                <w:szCs w:val="22"/>
              </w:rPr>
              <w:t>ung</w:t>
            </w:r>
            <w:proofErr w:type="spellEnd"/>
            <w:r w:rsidRPr="00633A8B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Pr="00633A8B">
              <w:rPr>
                <w:rFonts w:ascii="Arial" w:eastAsia="Times New Roman" w:hAnsi="Arial" w:cs="Arial"/>
                <w:sz w:val="22"/>
                <w:szCs w:val="22"/>
              </w:rPr>
              <w:t>iseas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(COPD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191385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Without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COPD </w:t>
            </w:r>
          </w:p>
          <w:p w14:paraId="120EA2F2" w14:textId="1A3E6F59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With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>COPD</w:t>
            </w:r>
            <w:r w:rsidR="0097604A"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but does not limit </w:t>
            </w:r>
            <w:r w:rsidR="0097604A"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his/her </w:t>
            </w:r>
            <w:r w:rsidR="00274DC8" w:rsidRPr="00633A8B">
              <w:rPr>
                <w:rFonts w:ascii="Arial" w:hAnsi="Arial" w:cs="Arial"/>
                <w:sz w:val="22"/>
                <w:szCs w:val="22"/>
                <w:lang w:val="en-US"/>
              </w:rPr>
              <w:t>daily activities</w:t>
            </w:r>
            <w:r w:rsidR="00274DC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568DE3BF" w14:textId="77923C82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With COPD that limits </w:t>
            </w:r>
            <w:r w:rsidR="00321B20" w:rsidRPr="00633A8B">
              <w:rPr>
                <w:rFonts w:ascii="Arial" w:hAnsi="Arial" w:cs="Arial"/>
                <w:strike/>
                <w:sz w:val="22"/>
                <w:szCs w:val="22"/>
                <w:lang w:val="en-US"/>
              </w:rPr>
              <w:t xml:space="preserve"> </w:t>
            </w:r>
            <w:r w:rsidR="00321B20"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his or her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>daily activities</w:t>
            </w:r>
          </w:p>
        </w:tc>
      </w:tr>
      <w:tr w:rsidR="000C1559" w:rsidRPr="0095771C" w14:paraId="433394A4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35C41F9A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FFD343B" w14:textId="65574C8D" w:rsidR="000C1559" w:rsidRPr="0095771C" w:rsidRDefault="000C1559" w:rsidP="00633A8B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Cardiovascular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iseas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C99ABD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No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heart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problems</w:t>
            </w:r>
            <w:proofErr w:type="spellEnd"/>
          </w:p>
          <w:p w14:paraId="244246AA" w14:textId="420123C6" w:rsidR="000C1559" w:rsidRPr="0095771C" w:rsidRDefault="000C1559" w:rsidP="00274DC8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With heart problems</w:t>
            </w:r>
            <w:r w:rsidR="00274DC8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 but does n</w:t>
            </w:r>
            <w:r w:rsidR="00274DC8">
              <w:rPr>
                <w:rFonts w:ascii="Arial" w:hAnsi="Arial" w:cs="Arial"/>
                <w:sz w:val="22"/>
                <w:szCs w:val="22"/>
                <w:lang w:val="en-US"/>
              </w:rPr>
              <w:t>ot limit his/her daily activities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1D9DA0EE" w14:textId="09894AB7" w:rsidR="000C1559" w:rsidRPr="0095771C" w:rsidRDefault="000C1559" w:rsidP="00274DC8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With heart problems that severely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limit </w:t>
            </w:r>
            <w:r w:rsidR="00321B20"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 his or her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>daily activities</w:t>
            </w:r>
          </w:p>
        </w:tc>
      </w:tr>
      <w:tr w:rsidR="000C1559" w:rsidRPr="0095771C" w14:paraId="00943DCC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2CDA2AAD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8A3F32F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Cerebrovascular</w:t>
            </w:r>
          </w:p>
          <w:p w14:paraId="54B51EBA" w14:textId="3ABA6DB3" w:rsidR="000C1559" w:rsidRPr="0095771C" w:rsidRDefault="00633A8B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="000C1559" w:rsidRPr="0095771C">
              <w:rPr>
                <w:rFonts w:ascii="Arial" w:eastAsia="Times New Roman" w:hAnsi="Arial" w:cs="Arial"/>
                <w:sz w:val="22"/>
                <w:szCs w:val="22"/>
              </w:rPr>
              <w:t>isease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43689871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No cerebrovascular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problems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EACFCD9" w14:textId="6D812678" w:rsidR="000C1559" w:rsidRPr="0095771C" w:rsidRDefault="00274DC8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With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cerebrovascular </w:t>
            </w:r>
            <w:r w:rsidR="000C1559"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 problems that</w:t>
            </w:r>
            <w:r w:rsidR="000C1559"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 limi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his or her activities a </w:t>
            </w:r>
            <w:r w:rsidR="000C1559"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little </w:t>
            </w:r>
            <w:r w:rsidR="000C1559" w:rsidRPr="00054887">
              <w:rPr>
                <w:rFonts w:ascii="Arial" w:hAnsi="Arial" w:cs="Arial"/>
                <w:sz w:val="22"/>
                <w:szCs w:val="22"/>
                <w:lang w:val="en-US"/>
              </w:rPr>
              <w:t>or no</w:t>
            </w:r>
            <w:r w:rsidR="00054887" w:rsidRPr="00054887">
              <w:rPr>
                <w:rFonts w:ascii="Arial" w:hAnsi="Arial" w:cs="Arial"/>
                <w:sz w:val="22"/>
                <w:szCs w:val="22"/>
                <w:lang w:val="en-US"/>
              </w:rPr>
              <w:t>t at all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6D6CC37B" w14:textId="401EB959" w:rsidR="000C1559" w:rsidRPr="0095771C" w:rsidRDefault="000C1559" w:rsidP="00633A8B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With cerebrovascular problems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that severely </w:t>
            </w:r>
            <w:r w:rsidR="00633A8B"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limit </w:t>
            </w:r>
            <w:r w:rsidR="00321B20"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his or her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>daily activities</w:t>
            </w:r>
          </w:p>
        </w:tc>
      </w:tr>
      <w:tr w:rsidR="000C1559" w:rsidRPr="0095771C" w14:paraId="290CC3B5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5213752E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F8336C9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Arthritis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Rheumatism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</w:p>
          <w:p w14:paraId="77D9907D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Asteoarthritis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7088F295" w14:textId="77777777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● No arthritis </w:t>
            </w:r>
          </w:p>
          <w:p w14:paraId="50CF42FA" w14:textId="750423BE" w:rsidR="000C1559" w:rsidRPr="0095771C" w:rsidRDefault="000C1559" w:rsidP="00B61A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● With arthritis </w:t>
            </w:r>
            <w:r w:rsidR="00054887"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that </w:t>
            </w:r>
            <w:r w:rsidR="00054887" w:rsidRPr="00054887">
              <w:rPr>
                <w:rFonts w:ascii="Arial" w:hAnsi="Arial" w:cs="Arial"/>
                <w:sz w:val="22"/>
                <w:szCs w:val="22"/>
                <w:lang w:val="en-US"/>
              </w:rPr>
              <w:t>limit his or her activities a little or not at all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3A494C9C" w14:textId="336505FE" w:rsidR="000C1559" w:rsidRPr="0095771C" w:rsidRDefault="000C1559" w:rsidP="00633A8B">
            <w:pPr>
              <w:pStyle w:val="Prrafodelist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Arthritis that severely limits </w:t>
            </w:r>
            <w:r w:rsidR="00321B20" w:rsidRPr="00633A8B">
              <w:rPr>
                <w:rFonts w:ascii="Arial" w:hAnsi="Arial" w:cs="Arial"/>
                <w:sz w:val="22"/>
                <w:szCs w:val="22"/>
                <w:lang w:val="en-US"/>
              </w:rPr>
              <w:t xml:space="preserve">his or her </w:t>
            </w: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>activities</w:t>
            </w:r>
          </w:p>
        </w:tc>
      </w:tr>
      <w:tr w:rsidR="000C1559" w:rsidRPr="0095771C" w14:paraId="5F8D26C4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69BCB1B8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6FADE2D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Osteoporosi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12A2143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Without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osteoporosis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284AFB08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osteoporosis</w:t>
            </w:r>
          </w:p>
        </w:tc>
      </w:tr>
      <w:tr w:rsidR="000C1559" w:rsidRPr="0095771C" w14:paraId="75F55B06" w14:textId="77777777" w:rsidTr="00B61A83">
        <w:trPr>
          <w:trHeight w:val="188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14:paraId="45150445" w14:textId="5EEFE0CE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Geriatric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yndrom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5251A774" w14:textId="5F43389F" w:rsidR="000C1559" w:rsidRPr="0095771C" w:rsidRDefault="000C1559" w:rsidP="003362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Urinary and </w:t>
            </w:r>
            <w:r w:rsidR="00336278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f</w:t>
            </w: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 xml:space="preserve">ecal </w:t>
            </w:r>
            <w:r w:rsidR="00336278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i</w:t>
            </w: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ncontinenc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91E58F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No urinary or fecal incontinence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75205F4F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Urinary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fecal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incontinence</w:t>
            </w:r>
            <w:proofErr w:type="spellEnd"/>
          </w:p>
        </w:tc>
      </w:tr>
      <w:tr w:rsidR="000C1559" w:rsidRPr="0095771C" w14:paraId="5013BE66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60B1E2CC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356A26C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Fall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DA1DBCE" w14:textId="77777777" w:rsidR="000C1559" w:rsidRPr="00054887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887">
              <w:rPr>
                <w:rFonts w:ascii="Arial" w:hAnsi="Arial" w:cs="Arial"/>
                <w:sz w:val="22"/>
                <w:szCs w:val="22"/>
                <w:lang w:val="en-US"/>
              </w:rPr>
              <w:t>No falls syndrome (has not fallen)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557A4E1E" w14:textId="0D2390C4" w:rsidR="000C1559" w:rsidRPr="00054887" w:rsidRDefault="000C1559" w:rsidP="00054887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887">
              <w:rPr>
                <w:rFonts w:ascii="Arial" w:hAnsi="Arial" w:cs="Arial"/>
                <w:sz w:val="22"/>
                <w:szCs w:val="22"/>
                <w:lang w:val="en-US"/>
              </w:rPr>
              <w:t>With falls syndrome (has fallen)</w:t>
            </w:r>
          </w:p>
        </w:tc>
      </w:tr>
      <w:tr w:rsidR="000C1559" w:rsidRPr="0095771C" w14:paraId="50DA256C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207C1F4E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4C9BB6A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Polipharmacy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5A27C7AB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No (use of 4 or fewer medications)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4323D61E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Yes (consumption of 5 or more medications)</w:t>
            </w:r>
          </w:p>
        </w:tc>
      </w:tr>
      <w:tr w:rsidR="000C1559" w:rsidRPr="0095771C" w14:paraId="3FB707B7" w14:textId="77777777" w:rsidTr="00B61A83">
        <w:tc>
          <w:tcPr>
            <w:tcW w:w="1809" w:type="dxa"/>
            <w:vMerge w:val="restart"/>
            <w:shd w:val="clear" w:color="auto" w:fill="auto"/>
            <w:vAlign w:val="center"/>
          </w:tcPr>
          <w:p w14:paraId="5BDA88FC" w14:textId="3E1A47F6" w:rsidR="000C1559" w:rsidRPr="0095771C" w:rsidRDefault="000C1559" w:rsidP="00633A8B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Risk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f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actors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9C602D6" w14:textId="20434B18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Arterial </w:t>
            </w:r>
            <w:proofErr w:type="spellStart"/>
            <w:r w:rsidR="00336278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ypertension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6C67BD08" w14:textId="0318A0AB" w:rsidR="000C1559" w:rsidRPr="0095771C" w:rsidRDefault="009A3D60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4887">
              <w:rPr>
                <w:rFonts w:ascii="Arial" w:hAnsi="Arial" w:cs="Arial"/>
                <w:sz w:val="22"/>
                <w:szCs w:val="22"/>
              </w:rPr>
              <w:t>B</w:t>
            </w:r>
            <w:r w:rsidR="000C1559" w:rsidRPr="00054887">
              <w:rPr>
                <w:rFonts w:ascii="Arial" w:hAnsi="Arial" w:cs="Arial"/>
                <w:sz w:val="22"/>
                <w:szCs w:val="22"/>
              </w:rPr>
              <w:t>l</w:t>
            </w:r>
            <w:r w:rsidR="000C1559" w:rsidRPr="0095771C">
              <w:rPr>
                <w:rFonts w:ascii="Arial" w:hAnsi="Arial" w:cs="Arial"/>
                <w:sz w:val="22"/>
                <w:szCs w:val="22"/>
              </w:rPr>
              <w:t>ood</w:t>
            </w:r>
            <w:proofErr w:type="spellEnd"/>
            <w:r w:rsidR="000C1559"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C1559" w:rsidRPr="0095771C">
              <w:rPr>
                <w:rFonts w:ascii="Arial" w:hAnsi="Arial" w:cs="Arial"/>
                <w:sz w:val="22"/>
                <w:szCs w:val="22"/>
              </w:rPr>
              <w:t>pressure</w:t>
            </w:r>
            <w:proofErr w:type="spellEnd"/>
            <w:r w:rsidR="000C1559" w:rsidRPr="0095771C">
              <w:rPr>
                <w:rFonts w:ascii="Arial" w:hAnsi="Arial" w:cs="Arial"/>
                <w:sz w:val="22"/>
                <w:szCs w:val="22"/>
              </w:rPr>
              <w:t xml:space="preserve"> &lt;150/90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62CBCE52" w14:textId="24E025DF" w:rsidR="000C1559" w:rsidRPr="0095771C" w:rsidRDefault="009A3D60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4887">
              <w:rPr>
                <w:rFonts w:ascii="Arial" w:hAnsi="Arial" w:cs="Arial"/>
                <w:sz w:val="22"/>
                <w:szCs w:val="22"/>
              </w:rPr>
              <w:t>B</w:t>
            </w:r>
            <w:r w:rsidR="000C1559" w:rsidRPr="00054887">
              <w:rPr>
                <w:rFonts w:ascii="Arial" w:hAnsi="Arial" w:cs="Arial"/>
                <w:sz w:val="22"/>
                <w:szCs w:val="22"/>
              </w:rPr>
              <w:t>l</w:t>
            </w:r>
            <w:r w:rsidR="000C1559" w:rsidRPr="0095771C">
              <w:rPr>
                <w:rFonts w:ascii="Arial" w:hAnsi="Arial" w:cs="Arial"/>
                <w:sz w:val="22"/>
                <w:szCs w:val="22"/>
              </w:rPr>
              <w:t>ood</w:t>
            </w:r>
            <w:proofErr w:type="spellEnd"/>
            <w:r w:rsidR="000C1559"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C1559" w:rsidRPr="0095771C">
              <w:rPr>
                <w:rFonts w:ascii="Arial" w:hAnsi="Arial" w:cs="Arial"/>
                <w:sz w:val="22"/>
                <w:szCs w:val="22"/>
              </w:rPr>
              <w:t>pressure</w:t>
            </w:r>
            <w:proofErr w:type="spellEnd"/>
            <w:r w:rsidR="000C1559" w:rsidRPr="0095771C">
              <w:rPr>
                <w:rFonts w:ascii="Arial" w:hAnsi="Arial" w:cs="Arial"/>
                <w:sz w:val="22"/>
                <w:szCs w:val="22"/>
              </w:rPr>
              <w:t xml:space="preserve"> &gt;150/90</w:t>
            </w:r>
          </w:p>
        </w:tc>
      </w:tr>
      <w:tr w:rsidR="000C1559" w:rsidRPr="0095771C" w14:paraId="5EE0D75B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6BAFCED8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29F2CBA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Hyperglycemi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F83C9F1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Fasting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glucose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&lt;126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3DE6EB62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Fasting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glucose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&gt; 126</w:t>
            </w:r>
          </w:p>
        </w:tc>
      </w:tr>
      <w:tr w:rsidR="000C1559" w:rsidRPr="0095771C" w14:paraId="7F46F4D6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72B2A635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A9F2B86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Obesity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57559FA6" w14:textId="6F9A6E36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4887">
              <w:rPr>
                <w:rFonts w:ascii="Arial" w:hAnsi="Arial" w:cs="Arial"/>
                <w:sz w:val="22"/>
                <w:szCs w:val="22"/>
              </w:rPr>
              <w:t>Body</w:t>
            </w:r>
            <w:proofErr w:type="spellEnd"/>
            <w:r w:rsidRPr="0005488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313CD">
              <w:rPr>
                <w:rFonts w:ascii="Arial" w:hAnsi="Arial" w:cs="Arial"/>
                <w:sz w:val="22"/>
                <w:szCs w:val="22"/>
              </w:rPr>
              <w:t>m</w:t>
            </w:r>
            <w:r w:rsidRPr="00054887">
              <w:rPr>
                <w:rFonts w:ascii="Arial" w:hAnsi="Arial" w:cs="Arial"/>
                <w:sz w:val="22"/>
                <w:szCs w:val="22"/>
              </w:rPr>
              <w:t>ass</w:t>
            </w:r>
            <w:proofErr w:type="spellEnd"/>
            <w:r w:rsidRPr="0005488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313CD">
              <w:rPr>
                <w:rFonts w:ascii="Arial" w:hAnsi="Arial" w:cs="Arial"/>
                <w:sz w:val="22"/>
                <w:szCs w:val="22"/>
              </w:rPr>
              <w:t>i</w:t>
            </w:r>
            <w:r w:rsidRPr="00054887">
              <w:rPr>
                <w:rFonts w:ascii="Arial" w:hAnsi="Arial" w:cs="Arial"/>
                <w:sz w:val="22"/>
                <w:szCs w:val="22"/>
              </w:rPr>
              <w:t>ndex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&lt; 29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0ADA99B2" w14:textId="089AAD00" w:rsidR="000C1559" w:rsidRPr="0095771C" w:rsidRDefault="000C1559" w:rsidP="007313CD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4887">
              <w:rPr>
                <w:rFonts w:ascii="Arial" w:hAnsi="Arial" w:cs="Arial"/>
                <w:sz w:val="22"/>
                <w:szCs w:val="22"/>
              </w:rPr>
              <w:t>Body</w:t>
            </w:r>
            <w:proofErr w:type="spellEnd"/>
            <w:r w:rsidRPr="0005488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313CD">
              <w:rPr>
                <w:rFonts w:ascii="Arial" w:hAnsi="Arial" w:cs="Arial"/>
                <w:sz w:val="22"/>
                <w:szCs w:val="22"/>
              </w:rPr>
              <w:t>m</w:t>
            </w:r>
            <w:r w:rsidRPr="00054887">
              <w:rPr>
                <w:rFonts w:ascii="Arial" w:hAnsi="Arial" w:cs="Arial"/>
                <w:sz w:val="22"/>
                <w:szCs w:val="22"/>
              </w:rPr>
              <w:t>ass</w:t>
            </w:r>
            <w:proofErr w:type="spellEnd"/>
            <w:r w:rsidRPr="0005488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7313CD">
              <w:rPr>
                <w:rFonts w:ascii="Arial" w:hAnsi="Arial" w:cs="Arial"/>
                <w:sz w:val="22"/>
                <w:szCs w:val="22"/>
              </w:rPr>
              <w:t>i</w:t>
            </w:r>
            <w:r w:rsidRPr="00054887">
              <w:rPr>
                <w:rFonts w:ascii="Arial" w:hAnsi="Arial" w:cs="Arial"/>
                <w:sz w:val="22"/>
                <w:szCs w:val="22"/>
              </w:rPr>
              <w:t>ndex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&gt; 30</w:t>
            </w:r>
          </w:p>
        </w:tc>
      </w:tr>
      <w:tr w:rsidR="000C1559" w:rsidRPr="0095771C" w14:paraId="758AEC2F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602BB844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848F2BB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Hyperlipidemia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7194A43B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Normal values of HDL, LDL and triglycerides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6E6D6364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Abormal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 values of HDL, LDL and triglycerides</w:t>
            </w:r>
          </w:p>
        </w:tc>
      </w:tr>
      <w:tr w:rsidR="000C1559" w:rsidRPr="0095771C" w14:paraId="264D2BDF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6D93C6D3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93F8151" w14:textId="53E44A2E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Alcohol </w:t>
            </w:r>
            <w:proofErr w:type="spellStart"/>
            <w:r w:rsidR="00336278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onsumption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7450D338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5BC40088" w14:textId="77777777" w:rsidR="000C1559" w:rsidRPr="0095771C" w:rsidRDefault="000C1559" w:rsidP="00B61A83">
            <w:pPr>
              <w:ind w:left="175"/>
              <w:rPr>
                <w:rFonts w:ascii="Arial" w:hAnsi="Arial" w:cs="Arial"/>
                <w:sz w:val="22"/>
                <w:szCs w:val="22"/>
              </w:rPr>
            </w:pPr>
          </w:p>
          <w:p w14:paraId="09553E8C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0C1559" w:rsidRPr="0095771C" w14:paraId="76AE9D14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7998C786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52B64C0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Tobbaco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1CC50A5F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Never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smoked</w:t>
            </w:r>
            <w:proofErr w:type="spellEnd"/>
          </w:p>
        </w:tc>
        <w:tc>
          <w:tcPr>
            <w:tcW w:w="2805" w:type="dxa"/>
            <w:shd w:val="clear" w:color="auto" w:fill="auto"/>
            <w:vAlign w:val="center"/>
          </w:tcPr>
          <w:p w14:paraId="4E2B9249" w14:textId="77777777" w:rsidR="000C1559" w:rsidRPr="0095771C" w:rsidRDefault="000C1559" w:rsidP="000C15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Current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consumption</w:t>
            </w:r>
            <w:proofErr w:type="spellEnd"/>
          </w:p>
          <w:p w14:paraId="7897E810" w14:textId="77777777" w:rsidR="000C1559" w:rsidRPr="0095771C" w:rsidRDefault="000C1559" w:rsidP="000C155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Used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to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smoke</w:t>
            </w:r>
            <w:proofErr w:type="spellEnd"/>
          </w:p>
        </w:tc>
      </w:tr>
      <w:tr w:rsidR="000C1559" w:rsidRPr="0095771C" w14:paraId="6F3C156C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23CCFE6E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A4986AC" w14:textId="7F144ADF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Physical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336278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ctivity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41C03D9D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070894AB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  <w:tr w:rsidR="000C1559" w:rsidRPr="0095771C" w14:paraId="22EE0948" w14:textId="77777777" w:rsidTr="00B61A83">
        <w:tc>
          <w:tcPr>
            <w:tcW w:w="1809" w:type="dxa"/>
            <w:vMerge w:val="restart"/>
            <w:shd w:val="clear" w:color="auto" w:fill="auto"/>
            <w:vAlign w:val="center"/>
          </w:tcPr>
          <w:p w14:paraId="6F0EBE00" w14:textId="012CA7FB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Cognitiv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bility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39C0A40" w14:textId="5846F300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Cognitiv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336278">
              <w:rPr>
                <w:rFonts w:ascii="Arial" w:eastAsia="Times New Roman" w:hAnsi="Arial" w:cs="Arial"/>
                <w:sz w:val="22"/>
                <w:szCs w:val="22"/>
              </w:rPr>
              <w:t>i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mpairment</w:t>
            </w:r>
            <w:proofErr w:type="spellEnd"/>
          </w:p>
          <w:p w14:paraId="344203A8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(Mini-mental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9305AB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Greater than or equal to 14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1A4D4F75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Less than or equal to 13</w:t>
            </w:r>
          </w:p>
        </w:tc>
      </w:tr>
      <w:tr w:rsidR="000C1559" w:rsidRPr="0095771C" w14:paraId="5515C4F9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20E6D777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2E4AE92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Dementia</w:t>
            </w:r>
            <w:proofErr w:type="spellEnd"/>
          </w:p>
          <w:p w14:paraId="2A09F5AD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B22B122" w14:textId="23999383" w:rsidR="000C1559" w:rsidRPr="0095771C" w:rsidRDefault="00054887" w:rsidP="00054887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Wi</w:t>
            </w:r>
            <w:r w:rsidR="00AA6FB5" w:rsidRPr="00054887">
              <w:rPr>
                <w:rFonts w:ascii="Arial" w:hAnsi="Arial" w:cs="Arial"/>
                <w:sz w:val="22"/>
                <w:szCs w:val="22"/>
              </w:rPr>
              <w:t>thou</w:t>
            </w:r>
            <w:r>
              <w:rPr>
                <w:rFonts w:ascii="Arial" w:hAnsi="Arial" w:cs="Arial"/>
                <w:sz w:val="22"/>
                <w:szCs w:val="22"/>
              </w:rPr>
              <w:t>t</w:t>
            </w:r>
            <w:proofErr w:type="spellEnd"/>
            <w:r w:rsidR="00AA6FB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C1559" w:rsidRPr="0095771C">
              <w:rPr>
                <w:rFonts w:ascii="Arial" w:hAnsi="Arial" w:cs="Arial"/>
                <w:sz w:val="22"/>
                <w:szCs w:val="22"/>
              </w:rPr>
              <w:t>dementia</w:t>
            </w:r>
            <w:proofErr w:type="spellEnd"/>
          </w:p>
        </w:tc>
        <w:tc>
          <w:tcPr>
            <w:tcW w:w="2805" w:type="dxa"/>
            <w:shd w:val="clear" w:color="auto" w:fill="auto"/>
            <w:vAlign w:val="center"/>
          </w:tcPr>
          <w:p w14:paraId="5CF24389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Style w:val="jlqj4b"/>
                <w:rFonts w:ascii="Arial" w:hAnsi="Arial" w:cs="Arial"/>
                <w:sz w:val="22"/>
                <w:szCs w:val="22"/>
                <w:lang w:val="en"/>
              </w:rPr>
              <w:t>With a diagnosis of dementia</w:t>
            </w:r>
          </w:p>
        </w:tc>
      </w:tr>
      <w:tr w:rsidR="000C1559" w:rsidRPr="0095771C" w14:paraId="2E5CA8F7" w14:textId="77777777" w:rsidTr="00B61A83">
        <w:trPr>
          <w:trHeight w:val="1340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14:paraId="3F325501" w14:textId="6E45EF7B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Physical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c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apacity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08F3EB52" w14:textId="53E5B727" w:rsidR="000C1559" w:rsidRPr="0095771C" w:rsidRDefault="000C1559" w:rsidP="00336278">
            <w:pPr>
              <w:shd w:val="clear" w:color="auto" w:fill="FFFFFF"/>
              <w:spacing w:before="100" w:beforeAutospacing="1" w:after="100" w:afterAutospacing="1"/>
              <w:outlineLv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Independence in </w:t>
            </w:r>
            <w:r w:rsidR="00336278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ctivities of </w:t>
            </w:r>
            <w:r w:rsidR="00336278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aily </w:t>
            </w:r>
            <w:r w:rsidR="00336278">
              <w:rPr>
                <w:rFonts w:ascii="Arial" w:hAnsi="Arial" w:cs="Arial"/>
                <w:sz w:val="22"/>
                <w:szCs w:val="22"/>
                <w:lang w:val="en-US"/>
              </w:rPr>
              <w:t>l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iving (Katz Index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097681B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Absence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of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disability</w:t>
            </w:r>
            <w:proofErr w:type="spellEnd"/>
          </w:p>
        </w:tc>
        <w:tc>
          <w:tcPr>
            <w:tcW w:w="2805" w:type="dxa"/>
            <w:shd w:val="clear" w:color="auto" w:fill="auto"/>
            <w:vAlign w:val="center"/>
          </w:tcPr>
          <w:p w14:paraId="55FB8CFD" w14:textId="17929BA5" w:rsidR="000C1559" w:rsidRPr="0095771C" w:rsidRDefault="000C1559" w:rsidP="00336278">
            <w:pPr>
              <w:ind w:left="34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●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With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moderate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336278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="003362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336278">
              <w:rPr>
                <w:rFonts w:ascii="Arial" w:hAnsi="Arial" w:cs="Arial"/>
                <w:sz w:val="22"/>
                <w:szCs w:val="22"/>
              </w:rPr>
              <w:t>severe</w:t>
            </w:r>
            <w:proofErr w:type="spellEnd"/>
            <w:r w:rsidR="0033627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disability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C1559" w:rsidRPr="0095771C" w14:paraId="6C0EFF3F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33CAEA84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A939B2E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Mobility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5BB4E34A" w14:textId="5EA1A830" w:rsidR="000C1559" w:rsidRPr="009A1C0D" w:rsidRDefault="000C1559" w:rsidP="000C1559">
            <w:pPr>
              <w:pStyle w:val="Prrafodelist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Greater than or equal to 6 out of 7 to the following: stan</w:t>
            </w:r>
            <w:r w:rsidR="00AA6FB5" w:rsidRPr="009A1C0D">
              <w:rPr>
                <w:rFonts w:ascii="Arial" w:hAnsi="Arial" w:cs="Arial"/>
                <w:sz w:val="22"/>
                <w:szCs w:val="22"/>
                <w:lang w:val="en-US"/>
              </w:rPr>
              <w:t>d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with the feet together keeping eyes open, stand</w:t>
            </w:r>
            <w:r w:rsidR="00AA6FB5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with the heel of one foot in front of the other foot, stand</w:t>
            </w:r>
            <w:r w:rsidR="00AA6FB5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on one foot without leaning or hold</w:t>
            </w:r>
            <w:r w:rsidR="00AA6FB5"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ing 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onto anything, feel</w:t>
            </w:r>
            <w:r w:rsidR="00AA6FB5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able to get up quickly from the chair five times, get</w:t>
            </w:r>
            <w:r w:rsidR="00AA6FB5"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s 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up quickly from the chair five times, feel</w:t>
            </w:r>
            <w:r w:rsidR="00AA6FB5"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s 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able to get up from the chair with the arms on the chest five times, and get</w:t>
            </w:r>
            <w:r w:rsidR="00AA6FB5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out of the chair with t</w:t>
            </w:r>
            <w:r w:rsidR="00120925" w:rsidRPr="009A1C0D">
              <w:rPr>
                <w:rFonts w:ascii="Arial" w:hAnsi="Arial" w:cs="Arial"/>
                <w:sz w:val="22"/>
                <w:szCs w:val="22"/>
                <w:lang w:val="en-US"/>
              </w:rPr>
              <w:t>he arms on the chest five times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458074D6" w14:textId="6D6B891F" w:rsidR="000C1559" w:rsidRPr="009A1C0D" w:rsidRDefault="000C1559" w:rsidP="000C1559">
            <w:pPr>
              <w:pStyle w:val="Prrafodelista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Less than or equal 5 to the following: stand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with the feet together keeping eyes open, stand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with the heel of one foot in front of the other foot, stand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on one foot without leaning or hold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ing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onto anything, feel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able to get up quickly from the chair five times, get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up quickly from the chair five times, feel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able to get up from the chair with the arms on the chest five times, and get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out of the chair with t</w:t>
            </w:r>
            <w:r w:rsidR="00120925" w:rsidRPr="009A1C0D">
              <w:rPr>
                <w:rFonts w:ascii="Arial" w:hAnsi="Arial" w:cs="Arial"/>
                <w:sz w:val="22"/>
                <w:szCs w:val="22"/>
                <w:lang w:val="en-US"/>
              </w:rPr>
              <w:t>he arms on the chest five times</w:t>
            </w:r>
          </w:p>
        </w:tc>
      </w:tr>
      <w:tr w:rsidR="000C1559" w:rsidRPr="0095771C" w14:paraId="3BF59415" w14:textId="77777777" w:rsidTr="00B61A83">
        <w:tc>
          <w:tcPr>
            <w:tcW w:w="1809" w:type="dxa"/>
            <w:vMerge w:val="restart"/>
            <w:shd w:val="clear" w:color="auto" w:fill="auto"/>
            <w:vAlign w:val="center"/>
          </w:tcPr>
          <w:p w14:paraId="1662F4FF" w14:textId="27A3FF0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Psychological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w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ll-being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6D5D9DB2" w14:textId="345298AF" w:rsidR="000C1559" w:rsidRPr="009A1C0D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A1C0D">
              <w:rPr>
                <w:rFonts w:ascii="Arial" w:eastAsia="Times New Roman" w:hAnsi="Arial" w:cs="Arial"/>
                <w:sz w:val="22"/>
                <w:szCs w:val="22"/>
              </w:rPr>
              <w:t>Physical</w:t>
            </w:r>
            <w:proofErr w:type="spellEnd"/>
            <w:r w:rsidRPr="009A1C0D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B07C1A" w:rsidRPr="009A1C0D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Pr="009A1C0D">
              <w:rPr>
                <w:rFonts w:ascii="Arial" w:eastAsia="Times New Roman" w:hAnsi="Arial" w:cs="Arial"/>
                <w:sz w:val="22"/>
                <w:szCs w:val="22"/>
              </w:rPr>
              <w:t>bus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B77A54F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780D940C" w14:textId="2CB7ABD7" w:rsidR="000C1559" w:rsidRPr="009A1C0D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Answer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yes to any of the physical abuse questions</w:t>
            </w:r>
          </w:p>
        </w:tc>
      </w:tr>
      <w:tr w:rsidR="000C1559" w:rsidRPr="0095771C" w14:paraId="5FC481A8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573ED00E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FC08E8B" w14:textId="3B829B12" w:rsidR="000C1559" w:rsidRPr="009A1C0D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A1C0D">
              <w:rPr>
                <w:rFonts w:ascii="Arial" w:eastAsia="Times New Roman" w:hAnsi="Arial" w:cs="Arial"/>
                <w:sz w:val="22"/>
                <w:szCs w:val="22"/>
              </w:rPr>
              <w:t xml:space="preserve">Sexual </w:t>
            </w:r>
            <w:r w:rsidR="00B07C1A" w:rsidRPr="009A1C0D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Pr="009A1C0D">
              <w:rPr>
                <w:rFonts w:ascii="Arial" w:eastAsia="Times New Roman" w:hAnsi="Arial" w:cs="Arial"/>
                <w:sz w:val="22"/>
                <w:szCs w:val="22"/>
              </w:rPr>
              <w:t>bus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291BBA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79196F01" w14:textId="1D4820FD" w:rsidR="000C1559" w:rsidRPr="009A1C0D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Answer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yes to any of the sexual abuse questions</w:t>
            </w:r>
          </w:p>
        </w:tc>
      </w:tr>
      <w:tr w:rsidR="000C1559" w:rsidRPr="0095771C" w14:paraId="52DA0D82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10AEF375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2BE98C9" w14:textId="06E0684E" w:rsidR="000C1559" w:rsidRPr="009A1C0D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A1C0D">
              <w:rPr>
                <w:rFonts w:ascii="Arial" w:eastAsia="Times New Roman" w:hAnsi="Arial" w:cs="Arial"/>
                <w:sz w:val="22"/>
                <w:szCs w:val="22"/>
              </w:rPr>
              <w:t>Psychological</w:t>
            </w:r>
            <w:proofErr w:type="spellEnd"/>
            <w:r w:rsidRPr="009A1C0D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B07C1A" w:rsidRPr="009A1C0D">
              <w:rPr>
                <w:rFonts w:ascii="Arial" w:eastAsia="Times New Roman" w:hAnsi="Arial" w:cs="Arial"/>
                <w:sz w:val="22"/>
                <w:szCs w:val="22"/>
              </w:rPr>
              <w:t>A</w:t>
            </w:r>
            <w:r w:rsidRPr="009A1C0D">
              <w:rPr>
                <w:rFonts w:ascii="Arial" w:eastAsia="Times New Roman" w:hAnsi="Arial" w:cs="Arial"/>
                <w:sz w:val="22"/>
                <w:szCs w:val="22"/>
              </w:rPr>
              <w:t>bus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4F8233A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3E6C1122" w14:textId="73264121" w:rsidR="000C1559" w:rsidRPr="009A1C0D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Answer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yes to any of the psychological abuse 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questions</w:t>
            </w:r>
          </w:p>
        </w:tc>
      </w:tr>
      <w:tr w:rsidR="000C1559" w:rsidRPr="0095771C" w14:paraId="263B2373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12450AFF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DC39926" w14:textId="4483A1F0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Depression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Yesavag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97604A" w:rsidRPr="009A1C0D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cal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3D72FB4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Less than or equal to 4 (without depression)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014DF19F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Greater than or equal to 4 (without depression)</w:t>
            </w:r>
          </w:p>
        </w:tc>
      </w:tr>
      <w:tr w:rsidR="000C1559" w:rsidRPr="0095771C" w14:paraId="4F966DAA" w14:textId="77777777" w:rsidTr="00B61A83">
        <w:tc>
          <w:tcPr>
            <w:tcW w:w="1809" w:type="dxa"/>
            <w:vMerge w:val="restart"/>
            <w:shd w:val="clear" w:color="auto" w:fill="auto"/>
            <w:vAlign w:val="center"/>
          </w:tcPr>
          <w:p w14:paraId="45CBBF94" w14:textId="70868679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Social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w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lfare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34817D13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Negligence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66A81E10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5A9635AF" w14:textId="1D9D8A2C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2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Answer</w:t>
            </w:r>
            <w:r w:rsidR="00321B20" w:rsidRPr="009A1C0D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 xml:space="preserve"> yes to any of the negligence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 questions</w:t>
            </w:r>
          </w:p>
        </w:tc>
      </w:tr>
      <w:tr w:rsidR="000C1559" w:rsidRPr="0095771C" w14:paraId="0A30069D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58F9EC98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6F67B42" w14:textId="7B01738A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Financial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E46A1F">
              <w:rPr>
                <w:rFonts w:ascii="Arial" w:eastAsia="Times New Roman" w:hAnsi="Arial" w:cs="Arial"/>
                <w:sz w:val="22"/>
                <w:szCs w:val="22"/>
              </w:rPr>
              <w:t>v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iolence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38E34601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02016298" w14:textId="454E9448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6A1F">
              <w:rPr>
                <w:rFonts w:ascii="Arial" w:hAnsi="Arial" w:cs="Arial"/>
                <w:sz w:val="22"/>
                <w:szCs w:val="22"/>
                <w:lang w:val="en-US"/>
              </w:rPr>
              <w:t>Answer</w:t>
            </w:r>
            <w:r w:rsidR="00321B20" w:rsidRPr="00E46A1F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 yes to any of the financial violence questions</w:t>
            </w:r>
          </w:p>
        </w:tc>
      </w:tr>
      <w:tr w:rsidR="000C1559" w:rsidRPr="0095771C" w14:paraId="0A41C3AF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6F7A5AA6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3F48A2E" w14:textId="682EA1AE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Social </w:t>
            </w:r>
            <w:proofErr w:type="spellStart"/>
            <w:r w:rsidR="00E46A1F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isk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        (Gijón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scal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65E965" w14:textId="14780DAF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Less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than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equal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A6FB5" w:rsidRPr="00E46A1F">
              <w:rPr>
                <w:rFonts w:ascii="Arial" w:hAnsi="Arial" w:cs="Arial"/>
                <w:sz w:val="22"/>
                <w:szCs w:val="22"/>
              </w:rPr>
              <w:t>to</w:t>
            </w:r>
            <w:r w:rsidR="00AA6FB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5771C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3BB783A2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Greater than or equal to 10 (risk)</w:t>
            </w:r>
          </w:p>
        </w:tc>
      </w:tr>
      <w:tr w:rsidR="000C1559" w:rsidRPr="0095771C" w14:paraId="74199084" w14:textId="77777777" w:rsidTr="00B61A83">
        <w:tc>
          <w:tcPr>
            <w:tcW w:w="1809" w:type="dxa"/>
            <w:vMerge w:val="restart"/>
            <w:shd w:val="clear" w:color="auto" w:fill="auto"/>
            <w:vAlign w:val="center"/>
          </w:tcPr>
          <w:p w14:paraId="64766AD0" w14:textId="3777780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Political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e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nvironment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DEC8A53" w14:textId="77777777" w:rsidR="000C1559" w:rsidRPr="0095771C" w:rsidRDefault="000C1559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Support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from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th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nvironment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6683670B" w14:textId="112DCB19" w:rsidR="000C1559" w:rsidRPr="009A1C0D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Receive</w:t>
            </w:r>
            <w:r w:rsidR="00AA6FB5" w:rsidRPr="009A1C0D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support</w:t>
            </w:r>
            <w:proofErr w:type="spellEnd"/>
          </w:p>
        </w:tc>
        <w:tc>
          <w:tcPr>
            <w:tcW w:w="2805" w:type="dxa"/>
            <w:shd w:val="clear" w:color="auto" w:fill="auto"/>
            <w:vAlign w:val="center"/>
          </w:tcPr>
          <w:p w14:paraId="5A15097B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Does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not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receive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support</w:t>
            </w:r>
            <w:proofErr w:type="spellEnd"/>
          </w:p>
        </w:tc>
      </w:tr>
      <w:tr w:rsidR="000C1559" w:rsidRPr="0095771C" w14:paraId="2A9976BA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13CA1A2E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B5B24DC" w14:textId="5C806942" w:rsidR="000C1559" w:rsidRPr="007318B0" w:rsidRDefault="000C1559" w:rsidP="00B61A83">
            <w:pPr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Human </w:t>
            </w:r>
            <w:proofErr w:type="spellStart"/>
            <w:r w:rsidR="00206075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velopment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206075">
              <w:rPr>
                <w:rFonts w:ascii="Arial" w:eastAsia="Times New Roman" w:hAnsi="Arial" w:cs="Arial"/>
                <w:sz w:val="22"/>
                <w:szCs w:val="22"/>
              </w:rPr>
              <w:t>voucher</w:t>
            </w:r>
            <w:proofErr w:type="spellEnd"/>
            <w:r w:rsidR="00206075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proofErr w:type="spellStart"/>
            <w:r w:rsidR="00206075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olicies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)</w:t>
            </w:r>
            <w:r w:rsidR="007318B0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A1F713" w14:textId="21714C81" w:rsidR="000C1559" w:rsidRPr="0095771C" w:rsidRDefault="00206075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Receives a “Human development v</w:t>
            </w:r>
            <w:r w:rsidR="000C1559" w:rsidRPr="0095771C">
              <w:rPr>
                <w:rFonts w:ascii="Arial" w:hAnsi="Arial" w:cs="Arial"/>
                <w:sz w:val="22"/>
                <w:szCs w:val="22"/>
                <w:lang w:val="en-US"/>
              </w:rPr>
              <w:t>oucher</w:t>
            </w:r>
            <w:r w:rsidR="00C5324B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1A903DA4" w14:textId="63C1EB6B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06075">
              <w:rPr>
                <w:rFonts w:ascii="Arial" w:hAnsi="Arial" w:cs="Arial"/>
                <w:sz w:val="22"/>
                <w:szCs w:val="22"/>
                <w:lang w:val="en-US"/>
              </w:rPr>
              <w:t>Do</w:t>
            </w:r>
            <w:r w:rsidR="00321B20" w:rsidRPr="00206075">
              <w:rPr>
                <w:rFonts w:ascii="Arial" w:hAnsi="Arial" w:cs="Arial"/>
                <w:sz w:val="22"/>
                <w:szCs w:val="22"/>
                <w:lang w:val="en-US"/>
              </w:rPr>
              <w:t>es</w:t>
            </w:r>
            <w:r w:rsidRPr="00206075">
              <w:rPr>
                <w:rFonts w:ascii="Arial" w:hAnsi="Arial" w:cs="Arial"/>
                <w:sz w:val="22"/>
                <w:szCs w:val="22"/>
                <w:lang w:val="en-US"/>
              </w:rPr>
              <w:t xml:space="preserve"> not receive a “Human</w:t>
            </w:r>
            <w:r w:rsidR="00206075">
              <w:rPr>
                <w:rFonts w:ascii="Arial" w:hAnsi="Arial" w:cs="Arial"/>
                <w:sz w:val="22"/>
                <w:szCs w:val="22"/>
                <w:lang w:val="en-US"/>
              </w:rPr>
              <w:t xml:space="preserve"> development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A3D60">
              <w:rPr>
                <w:rFonts w:ascii="Arial" w:hAnsi="Arial" w:cs="Arial"/>
                <w:sz w:val="22"/>
                <w:szCs w:val="22"/>
                <w:lang w:val="en-US"/>
              </w:rPr>
              <w:t>voucher</w:t>
            </w:r>
            <w:r w:rsidR="00206075">
              <w:rPr>
                <w:rFonts w:ascii="Arial" w:hAnsi="Arial" w:cs="Arial"/>
                <w:sz w:val="22"/>
                <w:szCs w:val="22"/>
                <w:lang w:val="en-US"/>
              </w:rPr>
              <w:t xml:space="preserve">” </w:t>
            </w:r>
          </w:p>
        </w:tc>
      </w:tr>
      <w:tr w:rsidR="000C1559" w:rsidRPr="0095771C" w14:paraId="51A682FF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5C6C8640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A67266F" w14:textId="690501BE" w:rsidR="000C1559" w:rsidRPr="0095771C" w:rsidRDefault="000C1559" w:rsidP="002060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Access to </w:t>
            </w:r>
            <w:proofErr w:type="spellStart"/>
            <w:r w:rsidR="0097604A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alth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206075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rvices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723A3A5A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3EDD7A38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0C1559" w:rsidRPr="0095771C" w14:paraId="5D5C5EDF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7BFC4381" w14:textId="77777777" w:rsidR="000C1559" w:rsidRPr="0095771C" w:rsidRDefault="000C1559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7B6A806" w14:textId="57905BA1" w:rsidR="000C1559" w:rsidRPr="0095771C" w:rsidRDefault="000C1559" w:rsidP="0020607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Access to </w:t>
            </w:r>
            <w:r w:rsidR="00206075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ocial </w:t>
            </w:r>
            <w:proofErr w:type="spellStart"/>
            <w:r w:rsidR="00206075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ecurity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5558A0E8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4421BCFF" w14:textId="77777777" w:rsidR="000C1559" w:rsidRPr="0095771C" w:rsidRDefault="000C1559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C630B7" w:rsidRPr="0095771C" w14:paraId="5EC6CFE3" w14:textId="77777777" w:rsidTr="00B61A83">
        <w:tc>
          <w:tcPr>
            <w:tcW w:w="1809" w:type="dxa"/>
            <w:vMerge w:val="restart"/>
            <w:shd w:val="clear" w:color="auto" w:fill="auto"/>
            <w:vAlign w:val="center"/>
          </w:tcPr>
          <w:p w14:paraId="1CA5DFA9" w14:textId="44C5E8E6" w:rsidR="00C630B7" w:rsidRPr="0095771C" w:rsidRDefault="00C630B7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Interactions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with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the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e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nvironment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14:paraId="22820800" w14:textId="3484CECC" w:rsidR="00C630B7" w:rsidRPr="0095771C" w:rsidRDefault="00C630B7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>Community</w:t>
            </w:r>
            <w:proofErr w:type="spellEnd"/>
            <w:r w:rsidRPr="0095771C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="00633A8B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Pr="0095771C">
              <w:rPr>
                <w:rFonts w:ascii="Arial" w:eastAsia="Times New Roman" w:hAnsi="Arial" w:cs="Arial"/>
                <w:sz w:val="22"/>
                <w:szCs w:val="22"/>
              </w:rPr>
              <w:t>articipation</w:t>
            </w:r>
            <w:proofErr w:type="spellEnd"/>
          </w:p>
        </w:tc>
        <w:tc>
          <w:tcPr>
            <w:tcW w:w="2977" w:type="dxa"/>
            <w:shd w:val="clear" w:color="auto" w:fill="auto"/>
            <w:vAlign w:val="center"/>
          </w:tcPr>
          <w:p w14:paraId="390745C1" w14:textId="77777777" w:rsidR="00C630B7" w:rsidRPr="0095771C" w:rsidRDefault="00C630B7" w:rsidP="00847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●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rovides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 voluntary support to an institution or organization in the community at least once a day / week / month </w:t>
            </w:r>
          </w:p>
          <w:p w14:paraId="7179A4EA" w14:textId="670BBDED" w:rsidR="00C630B7" w:rsidRPr="00633A8B" w:rsidRDefault="00C630B7" w:rsidP="00633A8B">
            <w:pPr>
              <w:rPr>
                <w:rFonts w:ascii="Arial" w:hAnsi="Arial" w:cs="Arial"/>
                <w:sz w:val="22"/>
                <w:szCs w:val="22"/>
              </w:rPr>
            </w:pPr>
            <w:r w:rsidRPr="00633A8B">
              <w:rPr>
                <w:rFonts w:ascii="Arial" w:hAnsi="Arial" w:cs="Arial"/>
                <w:sz w:val="22"/>
                <w:szCs w:val="22"/>
                <w:lang w:val="en-US"/>
              </w:rPr>
              <w:t>● Attends older adult groups, day centers, church, etc.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40004EF9" w14:textId="77777777" w:rsidR="00C630B7" w:rsidRPr="0095771C" w:rsidRDefault="00C630B7" w:rsidP="00847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● Does not provide support</w:t>
            </w: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66E26AA4" w14:textId="77777777" w:rsidR="00C630B7" w:rsidRPr="0095771C" w:rsidRDefault="00C630B7" w:rsidP="00847CD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 xml:space="preserve">● Provides support 1 time a year, less than once a year, does not know, does not respond </w:t>
            </w:r>
          </w:p>
          <w:p w14:paraId="62B898B2" w14:textId="1721FAA9" w:rsidR="00C630B7" w:rsidRPr="0095771C" w:rsidRDefault="00C630B7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5771C">
              <w:rPr>
                <w:rFonts w:ascii="Arial" w:hAnsi="Arial" w:cs="Arial"/>
                <w:sz w:val="22"/>
                <w:szCs w:val="22"/>
                <w:lang w:val="en-US"/>
              </w:rPr>
              <w:t>● Does not attend older adult groups, day centers, church, etc.</w:t>
            </w:r>
          </w:p>
        </w:tc>
      </w:tr>
      <w:tr w:rsidR="00C630B7" w:rsidRPr="0095771C" w14:paraId="689BB0BA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0C220E89" w14:textId="77777777" w:rsidR="00C630B7" w:rsidRPr="0095771C" w:rsidRDefault="00C630B7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19453CC" w14:textId="0D99DA26" w:rsidR="00C630B7" w:rsidRPr="0095771C" w:rsidRDefault="00C630B7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Provides support 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25F6B2A" w14:textId="6252927C" w:rsidR="00C630B7" w:rsidRPr="0095771C" w:rsidRDefault="00C630B7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Provides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support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to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his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her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children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siblings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other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family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friends</w:t>
            </w:r>
            <w:proofErr w:type="spellEnd"/>
          </w:p>
        </w:tc>
        <w:tc>
          <w:tcPr>
            <w:tcW w:w="2805" w:type="dxa"/>
            <w:shd w:val="clear" w:color="auto" w:fill="auto"/>
            <w:vAlign w:val="center"/>
          </w:tcPr>
          <w:p w14:paraId="219EEAA0" w14:textId="14CA7F1C" w:rsidR="00C630B7" w:rsidRPr="0095771C" w:rsidRDefault="00C630B7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Does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not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provide</w:t>
            </w:r>
            <w:proofErr w:type="spellEnd"/>
            <w:r w:rsidRPr="0095771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5771C">
              <w:rPr>
                <w:rFonts w:ascii="Arial" w:hAnsi="Arial" w:cs="Arial"/>
                <w:sz w:val="22"/>
                <w:szCs w:val="22"/>
              </w:rPr>
              <w:t>support</w:t>
            </w:r>
            <w:proofErr w:type="spellEnd"/>
          </w:p>
        </w:tc>
      </w:tr>
      <w:tr w:rsidR="00C630B7" w:rsidRPr="0095771C" w14:paraId="2FFED074" w14:textId="77777777" w:rsidTr="00B61A83">
        <w:tc>
          <w:tcPr>
            <w:tcW w:w="1809" w:type="dxa"/>
            <w:vMerge/>
            <w:shd w:val="clear" w:color="auto" w:fill="auto"/>
            <w:vAlign w:val="center"/>
          </w:tcPr>
          <w:p w14:paraId="37D7ADAE" w14:textId="77777777" w:rsidR="00C630B7" w:rsidRPr="0095771C" w:rsidRDefault="00C630B7" w:rsidP="00B61A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82ECB71" w14:textId="377B0367" w:rsidR="00C630B7" w:rsidRPr="0095771C" w:rsidRDefault="00C630B7" w:rsidP="00B61A83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Receive suppor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63FA915" w14:textId="053E6309" w:rsidR="00C630B7" w:rsidRPr="0095771C" w:rsidRDefault="00C630B7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r w:rsidRPr="009A1C0D">
              <w:rPr>
                <w:rFonts w:ascii="Arial" w:hAnsi="Arial" w:cs="Arial"/>
                <w:sz w:val="22"/>
                <w:szCs w:val="22"/>
                <w:lang w:val="en-US"/>
              </w:rPr>
              <w:t>Receives support from children, siblings and other family or friends</w:t>
            </w:r>
          </w:p>
        </w:tc>
        <w:tc>
          <w:tcPr>
            <w:tcW w:w="2805" w:type="dxa"/>
            <w:shd w:val="clear" w:color="auto" w:fill="auto"/>
            <w:vAlign w:val="center"/>
          </w:tcPr>
          <w:p w14:paraId="33466E36" w14:textId="4569F0DD" w:rsidR="00C630B7" w:rsidRPr="0095771C" w:rsidRDefault="00C630B7" w:rsidP="000C1559">
            <w:pPr>
              <w:pStyle w:val="Prrafodelista"/>
              <w:numPr>
                <w:ilvl w:val="0"/>
                <w:numId w:val="1"/>
              </w:numPr>
              <w:ind w:left="175" w:hanging="14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Does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not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receive</w:t>
            </w:r>
            <w:proofErr w:type="spellEnd"/>
            <w:r w:rsidRPr="009A1C0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A1C0D">
              <w:rPr>
                <w:rFonts w:ascii="Arial" w:hAnsi="Arial" w:cs="Arial"/>
                <w:sz w:val="22"/>
                <w:szCs w:val="22"/>
              </w:rPr>
              <w:t>support</w:t>
            </w:r>
            <w:proofErr w:type="spellEnd"/>
          </w:p>
        </w:tc>
      </w:tr>
    </w:tbl>
    <w:p w14:paraId="3BB081DB" w14:textId="69FFCCF6" w:rsidR="000C1559" w:rsidRPr="0085237C" w:rsidRDefault="007318B0" w:rsidP="000C1559">
      <w:pPr>
        <w:rPr>
          <w:rFonts w:ascii="Arial" w:eastAsia="Times New Roman" w:hAnsi="Arial" w:cs="Arial"/>
          <w:sz w:val="20"/>
          <w:szCs w:val="20"/>
        </w:rPr>
      </w:pPr>
      <w:proofErr w:type="spellStart"/>
      <w:proofErr w:type="gramStart"/>
      <w:r w:rsidRPr="0085237C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r w:rsidRPr="0085237C">
        <w:rPr>
          <w:rFonts w:ascii="Arial" w:eastAsia="Times New Roman" w:hAnsi="Arial" w:cs="Arial"/>
          <w:sz w:val="20"/>
          <w:szCs w:val="20"/>
        </w:rPr>
        <w:t>Human</w:t>
      </w:r>
      <w:proofErr w:type="spellEnd"/>
      <w:proofErr w:type="gramEnd"/>
      <w:r w:rsidRPr="0085237C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85237C">
        <w:rPr>
          <w:rFonts w:ascii="Arial" w:eastAsia="Times New Roman" w:hAnsi="Arial" w:cs="Arial"/>
          <w:sz w:val="20"/>
          <w:szCs w:val="20"/>
        </w:rPr>
        <w:t>development</w:t>
      </w:r>
      <w:proofErr w:type="spellEnd"/>
      <w:r w:rsidRPr="0085237C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85237C">
        <w:rPr>
          <w:rFonts w:ascii="Arial" w:eastAsia="Times New Roman" w:hAnsi="Arial" w:cs="Arial"/>
          <w:sz w:val="20"/>
          <w:szCs w:val="20"/>
        </w:rPr>
        <w:t>voucher</w:t>
      </w:r>
      <w:proofErr w:type="spellEnd"/>
      <w:r w:rsidRPr="0085237C">
        <w:rPr>
          <w:rFonts w:ascii="Arial" w:eastAsia="Times New Roman" w:hAnsi="Arial" w:cs="Arial"/>
          <w:sz w:val="20"/>
          <w:szCs w:val="20"/>
        </w:rPr>
        <w:t xml:space="preserve"> = </w:t>
      </w:r>
      <w:proofErr w:type="spellStart"/>
      <w:r w:rsidRPr="0085237C">
        <w:rPr>
          <w:rFonts w:ascii="Arial" w:eastAsia="Times New Roman" w:hAnsi="Arial" w:cs="Arial"/>
          <w:sz w:val="20"/>
          <w:szCs w:val="20"/>
        </w:rPr>
        <w:t>Government</w:t>
      </w:r>
      <w:proofErr w:type="spellEnd"/>
      <w:r w:rsidRPr="0085237C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85237C">
        <w:rPr>
          <w:rFonts w:ascii="Arial" w:eastAsia="Times New Roman" w:hAnsi="Arial" w:cs="Arial"/>
          <w:sz w:val="20"/>
          <w:szCs w:val="20"/>
        </w:rPr>
        <w:t>financial</w:t>
      </w:r>
      <w:proofErr w:type="spellEnd"/>
      <w:r w:rsidRPr="0085237C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85237C">
        <w:rPr>
          <w:rFonts w:ascii="Arial" w:eastAsia="Times New Roman" w:hAnsi="Arial" w:cs="Arial"/>
          <w:sz w:val="20"/>
          <w:szCs w:val="20"/>
        </w:rPr>
        <w:t>aid</w:t>
      </w:r>
      <w:proofErr w:type="spellEnd"/>
      <w:r w:rsidRPr="0085237C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85237C">
        <w:rPr>
          <w:rFonts w:ascii="Arial" w:eastAsia="Times New Roman" w:hAnsi="Arial" w:cs="Arial"/>
          <w:sz w:val="20"/>
          <w:szCs w:val="20"/>
        </w:rPr>
        <w:t>given</w:t>
      </w:r>
      <w:proofErr w:type="spellEnd"/>
      <w:r w:rsidRPr="0085237C">
        <w:rPr>
          <w:rFonts w:ascii="Arial" w:eastAsia="Times New Roman" w:hAnsi="Arial" w:cs="Arial"/>
          <w:sz w:val="20"/>
          <w:szCs w:val="20"/>
        </w:rPr>
        <w:t xml:space="preserve"> to </w:t>
      </w:r>
      <w:proofErr w:type="spellStart"/>
      <w:r w:rsidRPr="0085237C">
        <w:rPr>
          <w:rFonts w:ascii="Arial" w:eastAsia="Times New Roman" w:hAnsi="Arial" w:cs="Arial"/>
          <w:sz w:val="20"/>
          <w:szCs w:val="20"/>
        </w:rPr>
        <w:t>people</w:t>
      </w:r>
      <w:proofErr w:type="spellEnd"/>
      <w:r w:rsidRPr="0085237C">
        <w:rPr>
          <w:rFonts w:ascii="Arial" w:eastAsia="Times New Roman" w:hAnsi="Arial" w:cs="Arial"/>
          <w:sz w:val="20"/>
          <w:szCs w:val="20"/>
        </w:rPr>
        <w:t xml:space="preserve"> living in extreme </w:t>
      </w:r>
      <w:proofErr w:type="spellStart"/>
      <w:r w:rsidRPr="0085237C">
        <w:rPr>
          <w:rFonts w:ascii="Arial" w:eastAsia="Times New Roman" w:hAnsi="Arial" w:cs="Arial"/>
          <w:sz w:val="20"/>
          <w:szCs w:val="20"/>
        </w:rPr>
        <w:t>poverty</w:t>
      </w:r>
      <w:proofErr w:type="spellEnd"/>
      <w:r w:rsidR="00BF3643" w:rsidRPr="0085237C">
        <w:rPr>
          <w:rFonts w:ascii="Arial" w:eastAsia="Times New Roman" w:hAnsi="Arial" w:cs="Arial"/>
          <w:sz w:val="20"/>
          <w:szCs w:val="20"/>
        </w:rPr>
        <w:t xml:space="preserve"> in Ecuador.</w:t>
      </w:r>
      <w:bookmarkStart w:id="0" w:name="_GoBack"/>
      <w:bookmarkEnd w:id="0"/>
    </w:p>
    <w:sectPr w:rsidR="000C1559" w:rsidRPr="0085237C" w:rsidSect="0056029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1540431" w15:done="0"/>
  <w15:commentEx w15:paraId="2978BCF1" w15:done="0"/>
  <w15:commentEx w15:paraId="69B82730" w15:done="0"/>
  <w15:commentEx w15:paraId="000332AD" w15:done="0"/>
  <w15:commentEx w15:paraId="1E8A4204" w15:done="0"/>
  <w15:commentEx w15:paraId="7049BC13" w15:done="0"/>
  <w15:commentEx w15:paraId="5E006CD2" w15:done="0"/>
  <w15:commentEx w15:paraId="7FED8CA9" w15:done="0"/>
  <w15:commentEx w15:paraId="3F7588F4" w15:done="0"/>
  <w15:commentEx w15:paraId="2E457213" w15:done="0"/>
  <w15:commentEx w15:paraId="7D022C6F" w15:done="0"/>
  <w15:commentEx w15:paraId="0E8E8CCF" w15:done="0"/>
  <w15:commentEx w15:paraId="0893AABC" w15:done="0"/>
  <w15:commentEx w15:paraId="057EC79C" w15:done="0"/>
  <w15:commentEx w15:paraId="45694018" w15:done="0"/>
  <w15:commentEx w15:paraId="0C5469E9" w15:done="0"/>
  <w15:commentEx w15:paraId="353590C5" w15:done="0"/>
  <w15:commentEx w15:paraId="56E984A3" w15:done="0"/>
  <w15:commentEx w15:paraId="461999AD" w15:done="0"/>
  <w15:commentEx w15:paraId="57359565" w15:done="0"/>
  <w15:commentEx w15:paraId="6D3C743C" w15:done="0"/>
  <w15:commentEx w15:paraId="1C0F8077" w15:done="0"/>
  <w15:commentEx w15:paraId="638452FB" w15:done="0"/>
  <w15:commentEx w15:paraId="3FCA8523" w15:done="0"/>
  <w15:commentEx w15:paraId="5CB1BC87" w15:done="0"/>
  <w15:commentEx w15:paraId="13E5A1B6" w15:done="0"/>
  <w15:commentEx w15:paraId="6544BC35" w15:done="0"/>
  <w15:commentEx w15:paraId="1B562D87" w15:done="0"/>
  <w15:commentEx w15:paraId="729B68D1" w15:done="0"/>
  <w15:commentEx w15:paraId="24D546B1" w15:done="0"/>
  <w15:commentEx w15:paraId="03A27D5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E45D7" w16cex:dateUtc="2021-06-12T01:28:00Z"/>
  <w16cex:commentExtensible w16cex:durableId="246E4631" w16cex:dateUtc="2021-06-12T01:29:00Z"/>
  <w16cex:commentExtensible w16cex:durableId="246E4652" w16cex:dateUtc="2021-06-12T01:29:00Z"/>
  <w16cex:commentExtensible w16cex:durableId="246E4659" w16cex:dateUtc="2021-06-12T01:30:00Z"/>
  <w16cex:commentExtensible w16cex:durableId="246E4832" w16cex:dateUtc="2021-06-12T01:38:00Z"/>
  <w16cex:commentExtensible w16cex:durableId="246E485C" w16cex:dateUtc="2021-06-12T01:38:00Z"/>
  <w16cex:commentExtensible w16cex:durableId="246E4C57" w16cex:dateUtc="2021-06-12T01:55:00Z"/>
  <w16cex:commentExtensible w16cex:durableId="246E489F" w16cex:dateUtc="2021-06-12T01:39:00Z"/>
  <w16cex:commentExtensible w16cex:durableId="246E48DA" w16cex:dateUtc="2021-06-12T01:40:00Z"/>
  <w16cex:commentExtensible w16cex:durableId="246E48F3" w16cex:dateUtc="2021-06-12T01:41:00Z"/>
  <w16cex:commentExtensible w16cex:durableId="246E492F" w16cex:dateUtc="2021-06-12T01:42:00Z"/>
  <w16cex:commentExtensible w16cex:durableId="246E49AF" w16cex:dateUtc="2021-06-12T01:44:00Z"/>
  <w16cex:commentExtensible w16cex:durableId="246E4967" w16cex:dateUtc="2021-06-12T01:43:00Z"/>
  <w16cex:commentExtensible w16cex:durableId="246E49DF" w16cex:dateUtc="2021-06-12T01:45:00Z"/>
  <w16cex:commentExtensible w16cex:durableId="246E4CAE" w16cex:dateUtc="2021-06-12T01:57:00Z"/>
  <w16cex:commentExtensible w16cex:durableId="246E4A01" w16cex:dateUtc="2021-06-12T01:45:00Z"/>
  <w16cex:commentExtensible w16cex:durableId="246E4A33" w16cex:dateUtc="2021-06-12T01:46:00Z"/>
  <w16cex:commentExtensible w16cex:durableId="246E4D14" w16cex:dateUtc="2021-06-12T01:59:00Z"/>
  <w16cex:commentExtensible w16cex:durableId="246E4ED3" w16cex:dateUtc="2021-06-12T02:06:00Z"/>
  <w16cex:commentExtensible w16cex:durableId="246E4D4E" w16cex:dateUtc="2021-06-12T01:59:00Z"/>
  <w16cex:commentExtensible w16cex:durableId="246E4A5C" w16cex:dateUtc="2021-06-12T01:47:00Z"/>
  <w16cex:commentExtensible w16cex:durableId="246E4B0C" w16cex:dateUtc="2021-06-12T01:50:00Z"/>
  <w16cex:commentExtensible w16cex:durableId="246E4ABA" w16cex:dateUtc="2021-06-12T01:48:00Z"/>
  <w16cex:commentExtensible w16cex:durableId="246E4DE1" w16cex:dateUtc="2021-06-12T02:02:00Z"/>
  <w16cex:commentExtensible w16cex:durableId="246E4B4F" w16cex:dateUtc="2021-06-12T01:51:00Z"/>
  <w16cex:commentExtensible w16cex:durableId="246E4B7A" w16cex:dateUtc="2021-06-12T01:52:00Z"/>
  <w16cex:commentExtensible w16cex:durableId="246E47C4" w16cex:dateUtc="2021-06-12T01:36:00Z"/>
  <w16cex:commentExtensible w16cex:durableId="246E4BAE" w16cex:dateUtc="2021-06-12T01:53:00Z"/>
  <w16cex:commentExtensible w16cex:durableId="246E4E4C" w16cex:dateUtc="2021-06-12T02:04:00Z"/>
  <w16cex:commentExtensible w16cex:durableId="246E4BF0" w16cex:dateUtc="2021-06-12T01:54:00Z"/>
  <w16cex:commentExtensible w16cex:durableId="246E4E6C" w16cex:dateUtc="2021-06-12T02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1540431" w16cid:durableId="246E45D7"/>
  <w16cid:commentId w16cid:paraId="2978BCF1" w16cid:durableId="246E4631"/>
  <w16cid:commentId w16cid:paraId="69B82730" w16cid:durableId="246E4652"/>
  <w16cid:commentId w16cid:paraId="000332AD" w16cid:durableId="246E4659"/>
  <w16cid:commentId w16cid:paraId="1E8A4204" w16cid:durableId="246E4832"/>
  <w16cid:commentId w16cid:paraId="7049BC13" w16cid:durableId="246E485C"/>
  <w16cid:commentId w16cid:paraId="5E006CD2" w16cid:durableId="246E4C57"/>
  <w16cid:commentId w16cid:paraId="7FED8CA9" w16cid:durableId="246E489F"/>
  <w16cid:commentId w16cid:paraId="3F7588F4" w16cid:durableId="246E48DA"/>
  <w16cid:commentId w16cid:paraId="2E457213" w16cid:durableId="246E48F3"/>
  <w16cid:commentId w16cid:paraId="7D022C6F" w16cid:durableId="246E492F"/>
  <w16cid:commentId w16cid:paraId="0E8E8CCF" w16cid:durableId="246E49AF"/>
  <w16cid:commentId w16cid:paraId="0893AABC" w16cid:durableId="246E4967"/>
  <w16cid:commentId w16cid:paraId="057EC79C" w16cid:durableId="246E49DF"/>
  <w16cid:commentId w16cid:paraId="45694018" w16cid:durableId="246E4CAE"/>
  <w16cid:commentId w16cid:paraId="0C5469E9" w16cid:durableId="246E4A01"/>
  <w16cid:commentId w16cid:paraId="353590C5" w16cid:durableId="246E4A33"/>
  <w16cid:commentId w16cid:paraId="56E984A3" w16cid:durableId="246E4D14"/>
  <w16cid:commentId w16cid:paraId="461999AD" w16cid:durableId="246E4ED3"/>
  <w16cid:commentId w16cid:paraId="57359565" w16cid:durableId="246E4D4E"/>
  <w16cid:commentId w16cid:paraId="6D3C743C" w16cid:durableId="246E4A5C"/>
  <w16cid:commentId w16cid:paraId="1C0F8077" w16cid:durableId="246E4B0C"/>
  <w16cid:commentId w16cid:paraId="638452FB" w16cid:durableId="246E4ABA"/>
  <w16cid:commentId w16cid:paraId="3FCA8523" w16cid:durableId="246E4DE1"/>
  <w16cid:commentId w16cid:paraId="5CB1BC87" w16cid:durableId="246E4B4F"/>
  <w16cid:commentId w16cid:paraId="13E5A1B6" w16cid:durableId="246E4B7A"/>
  <w16cid:commentId w16cid:paraId="6544BC35" w16cid:durableId="246E47C4"/>
  <w16cid:commentId w16cid:paraId="1B562D87" w16cid:durableId="246E4BAE"/>
  <w16cid:commentId w16cid:paraId="729B68D1" w16cid:durableId="246E4E4C"/>
  <w16cid:commentId w16cid:paraId="24D546B1" w16cid:durableId="246E4BF0"/>
  <w16cid:commentId w16cid:paraId="03A27D50" w16cid:durableId="246E4E6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333B4"/>
    <w:multiLevelType w:val="hybridMultilevel"/>
    <w:tmpl w:val="F06864B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rena Sancho Andrade">
    <w15:presenceInfo w15:providerId="None" w15:userId="Lorena Sancho Andra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559"/>
    <w:rsid w:val="00017BF5"/>
    <w:rsid w:val="00054887"/>
    <w:rsid w:val="000562EE"/>
    <w:rsid w:val="000C1559"/>
    <w:rsid w:val="00120925"/>
    <w:rsid w:val="001E5A2A"/>
    <w:rsid w:val="00206075"/>
    <w:rsid w:val="002507DA"/>
    <w:rsid w:val="00274DC8"/>
    <w:rsid w:val="00316881"/>
    <w:rsid w:val="00321B20"/>
    <w:rsid w:val="00336278"/>
    <w:rsid w:val="003A01EE"/>
    <w:rsid w:val="003F35FB"/>
    <w:rsid w:val="00471656"/>
    <w:rsid w:val="00491660"/>
    <w:rsid w:val="005A6EE5"/>
    <w:rsid w:val="00633A8B"/>
    <w:rsid w:val="00651743"/>
    <w:rsid w:val="00690CB9"/>
    <w:rsid w:val="007313CD"/>
    <w:rsid w:val="007318B0"/>
    <w:rsid w:val="007B285A"/>
    <w:rsid w:val="0081108E"/>
    <w:rsid w:val="0085237C"/>
    <w:rsid w:val="008F358C"/>
    <w:rsid w:val="0095771C"/>
    <w:rsid w:val="0097604A"/>
    <w:rsid w:val="009A1C0D"/>
    <w:rsid w:val="009A3D60"/>
    <w:rsid w:val="00A300D6"/>
    <w:rsid w:val="00AA6FB5"/>
    <w:rsid w:val="00AC28C4"/>
    <w:rsid w:val="00B07C1A"/>
    <w:rsid w:val="00BF3643"/>
    <w:rsid w:val="00C5324B"/>
    <w:rsid w:val="00C630B7"/>
    <w:rsid w:val="00CC3ED0"/>
    <w:rsid w:val="00CE491C"/>
    <w:rsid w:val="00D21449"/>
    <w:rsid w:val="00DD1493"/>
    <w:rsid w:val="00E46A1F"/>
    <w:rsid w:val="00F6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F6BC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59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lqj4b">
    <w:name w:val="jlqj4b"/>
    <w:basedOn w:val="Fuentedeprrafopredeter"/>
    <w:rsid w:val="000C1559"/>
  </w:style>
  <w:style w:type="character" w:customStyle="1" w:styleId="viiyi">
    <w:name w:val="viiyi"/>
    <w:basedOn w:val="Fuentedeprrafopredeter"/>
    <w:rsid w:val="000C1559"/>
  </w:style>
  <w:style w:type="paragraph" w:styleId="Prrafodelista">
    <w:name w:val="List Paragraph"/>
    <w:basedOn w:val="Normal"/>
    <w:uiPriority w:val="34"/>
    <w:qFormat/>
    <w:rsid w:val="000C155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2144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1449"/>
    <w:rPr>
      <w:rFonts w:ascii="Segoe UI" w:eastAsiaTheme="minorEastAsia" w:hAnsi="Segoe UI" w:cs="Segoe UI"/>
      <w:sz w:val="18"/>
      <w:szCs w:val="18"/>
      <w:lang w:val="es-ES_tradnl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07C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07C1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07C1A"/>
    <w:rPr>
      <w:rFonts w:eastAsiaTheme="minorEastAsia"/>
      <w:sz w:val="20"/>
      <w:szCs w:val="20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7C1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7C1A"/>
    <w:rPr>
      <w:rFonts w:eastAsiaTheme="minorEastAsia"/>
      <w:b/>
      <w:bCs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59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jlqj4b">
    <w:name w:val="jlqj4b"/>
    <w:basedOn w:val="Fuentedeprrafopredeter"/>
    <w:rsid w:val="000C1559"/>
  </w:style>
  <w:style w:type="character" w:customStyle="1" w:styleId="viiyi">
    <w:name w:val="viiyi"/>
    <w:basedOn w:val="Fuentedeprrafopredeter"/>
    <w:rsid w:val="000C1559"/>
  </w:style>
  <w:style w:type="paragraph" w:styleId="Prrafodelista">
    <w:name w:val="List Paragraph"/>
    <w:basedOn w:val="Normal"/>
    <w:uiPriority w:val="34"/>
    <w:qFormat/>
    <w:rsid w:val="000C155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2144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1449"/>
    <w:rPr>
      <w:rFonts w:ascii="Segoe UI" w:eastAsiaTheme="minorEastAsia" w:hAnsi="Segoe UI" w:cs="Segoe UI"/>
      <w:sz w:val="18"/>
      <w:szCs w:val="18"/>
      <w:lang w:val="es-ES_tradnl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07C1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07C1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07C1A"/>
    <w:rPr>
      <w:rFonts w:eastAsiaTheme="minorEastAsia"/>
      <w:sz w:val="20"/>
      <w:szCs w:val="20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7C1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7C1A"/>
    <w:rPr>
      <w:rFonts w:eastAsiaTheme="minorEastAsia"/>
      <w:b/>
      <w:bCs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9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ASA</dc:creator>
  <cp:lastModifiedBy>SUKASA</cp:lastModifiedBy>
  <cp:revision>5</cp:revision>
  <dcterms:created xsi:type="dcterms:W3CDTF">2021-06-13T20:46:00Z</dcterms:created>
  <dcterms:modified xsi:type="dcterms:W3CDTF">2021-06-15T04:03:00Z</dcterms:modified>
</cp:coreProperties>
</file>